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A3B9D" w14:textId="77777777" w:rsidR="00110941" w:rsidRPr="00BE5111" w:rsidRDefault="00110941" w:rsidP="00110941">
      <w:pPr>
        <w:rPr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b/>
          <w:color w:val="000000" w:themeColor="text1"/>
          <w:sz w:val="22"/>
          <w:szCs w:val="22"/>
        </w:rPr>
        <w:t xml:space="preserve">Supplementary </w:t>
      </w:r>
      <w:r w:rsidRPr="00BE5111">
        <w:rPr>
          <w:rFonts w:ascii="Times" w:hAnsi="Times"/>
          <w:b/>
          <w:color w:val="000000" w:themeColor="text1"/>
          <w:sz w:val="22"/>
          <w:szCs w:val="22"/>
        </w:rPr>
        <w:t>Table 1.</w:t>
      </w:r>
      <w:r w:rsidRPr="00BE5111">
        <w:rPr>
          <w:rFonts w:ascii="Times" w:hAnsi="Times"/>
          <w:color w:val="000000" w:themeColor="text1"/>
          <w:sz w:val="22"/>
          <w:szCs w:val="22"/>
        </w:rPr>
        <w:t xml:space="preserve"> International Classification of Disease (ICD-10 Canadian Version) codes for cause of injury from </w:t>
      </w:r>
      <w:r>
        <w:rPr>
          <w:rFonts w:ascii="Times" w:hAnsi="Times"/>
          <w:color w:val="000000" w:themeColor="text1"/>
          <w:sz w:val="22"/>
          <w:szCs w:val="22"/>
        </w:rPr>
        <w:t>off-road vehicles</w:t>
      </w:r>
      <w:r w:rsidRPr="00BE5111">
        <w:rPr>
          <w:rFonts w:ascii="Times" w:hAnsi="Times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110941" w:rsidRPr="00BE5111" w14:paraId="01E5A74B" w14:textId="77777777" w:rsidTr="003D1E21">
        <w:tc>
          <w:tcPr>
            <w:tcW w:w="2689" w:type="dxa"/>
          </w:tcPr>
          <w:p w14:paraId="645DC11D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Off Road Vehicle </w:t>
            </w:r>
          </w:p>
        </w:tc>
        <w:tc>
          <w:tcPr>
            <w:tcW w:w="6661" w:type="dxa"/>
          </w:tcPr>
          <w:p w14:paraId="7BC64F85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ICD-10 Codes </w:t>
            </w:r>
          </w:p>
        </w:tc>
      </w:tr>
      <w:tr w:rsidR="00110941" w:rsidRPr="00BE5111" w14:paraId="7DBCEEFC" w14:textId="77777777" w:rsidTr="003D1E21">
        <w:tc>
          <w:tcPr>
            <w:tcW w:w="2689" w:type="dxa"/>
          </w:tcPr>
          <w:p w14:paraId="624F9307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Snowmobile </w:t>
            </w:r>
          </w:p>
        </w:tc>
        <w:tc>
          <w:tcPr>
            <w:tcW w:w="6661" w:type="dxa"/>
          </w:tcPr>
          <w:p w14:paraId="21C868E3" w14:textId="77777777" w:rsidR="00110941" w:rsidRPr="00BE5111" w:rsidRDefault="00110941" w:rsidP="003D1E21">
            <w:pPr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Highway: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00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10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 xml:space="preserve">V8630 </w:t>
            </w:r>
          </w:p>
          <w:p w14:paraId="206C81D1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Non-Highway: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50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51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60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61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90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91</w:t>
            </w:r>
          </w:p>
        </w:tc>
      </w:tr>
      <w:tr w:rsidR="00110941" w:rsidRPr="00BE5111" w14:paraId="0E33BB20" w14:textId="77777777" w:rsidTr="003D1E21">
        <w:tc>
          <w:tcPr>
            <w:tcW w:w="2689" w:type="dxa"/>
          </w:tcPr>
          <w:p w14:paraId="5429455D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All-Terrain Vehicle </w:t>
            </w:r>
          </w:p>
        </w:tc>
        <w:tc>
          <w:tcPr>
            <w:tcW w:w="6661" w:type="dxa"/>
            <w:vAlign w:val="center"/>
          </w:tcPr>
          <w:p w14:paraId="4E56D887" w14:textId="77777777" w:rsidR="00110941" w:rsidRPr="00BE5111" w:rsidRDefault="00110941" w:rsidP="003D1E21">
            <w:pPr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Highway: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08, V8618, V8638, V862</w:t>
            </w:r>
          </w:p>
          <w:p w14:paraId="74BD816A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Non-Highway: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 xml:space="preserve"> V8658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68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98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7</w:t>
            </w:r>
          </w:p>
          <w:p w14:paraId="251ABF90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Other: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V864</w:t>
            </w:r>
            <w:r w:rsidRPr="00BE5111">
              <w:rPr>
                <w:rFonts w:ascii="Times" w:hAnsi="Times" w:cstheme="minorHAnsi"/>
                <w:color w:val="000000" w:themeColor="text1"/>
                <w:sz w:val="22"/>
                <w:szCs w:val="22"/>
              </w:rPr>
              <w:t xml:space="preserve">, </w:t>
            </w:r>
            <w:r w:rsidRPr="00BE5111">
              <w:rPr>
                <w:rFonts w:ascii="Times" w:eastAsia="Batang" w:hAnsi="Times" w:cstheme="minorHAnsi"/>
                <w:color w:val="000000" w:themeColor="text1"/>
                <w:sz w:val="22"/>
                <w:szCs w:val="22"/>
              </w:rPr>
              <w:t>U99</w:t>
            </w:r>
          </w:p>
        </w:tc>
      </w:tr>
    </w:tbl>
    <w:p w14:paraId="719E7CDC" w14:textId="77777777" w:rsidR="00110941" w:rsidRDefault="00110941" w:rsidP="00110941">
      <w:pPr>
        <w:rPr>
          <w:rFonts w:ascii="Times" w:hAnsi="Times"/>
          <w:b/>
          <w:color w:val="000000" w:themeColor="text1"/>
          <w:sz w:val="22"/>
          <w:szCs w:val="22"/>
        </w:rPr>
      </w:pPr>
    </w:p>
    <w:p w14:paraId="6828F3A3" w14:textId="77777777" w:rsidR="00110941" w:rsidRPr="00BB6DC9" w:rsidRDefault="00110941" w:rsidP="00110941">
      <w:pPr>
        <w:rPr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b/>
          <w:color w:val="000000" w:themeColor="text1"/>
          <w:sz w:val="22"/>
          <w:szCs w:val="22"/>
        </w:rPr>
        <w:t>Supplementary Table 2.</w:t>
      </w:r>
      <w:r>
        <w:rPr>
          <w:rFonts w:ascii="Times" w:hAnsi="Times"/>
          <w:color w:val="000000" w:themeColor="text1"/>
          <w:sz w:val="22"/>
          <w:szCs w:val="22"/>
        </w:rPr>
        <w:t xml:space="preserve"> </w:t>
      </w:r>
      <w:r w:rsidRPr="00BB6DC9">
        <w:rPr>
          <w:rFonts w:ascii="Times" w:hAnsi="Times"/>
          <w:color w:val="000000" w:themeColor="text1"/>
          <w:sz w:val="22"/>
          <w:szCs w:val="22"/>
        </w:rPr>
        <w:t xml:space="preserve">Ontario Health Unit Reg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110941" w:rsidRPr="00BE5111" w14:paraId="6944CD81" w14:textId="77777777" w:rsidTr="003D1E21">
        <w:tc>
          <w:tcPr>
            <w:tcW w:w="2547" w:type="dxa"/>
          </w:tcPr>
          <w:p w14:paraId="0617ADD4" w14:textId="77777777" w:rsidR="00110941" w:rsidRPr="00BE5111" w:rsidRDefault="00110941" w:rsidP="003D1E21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Health unit region</w:t>
            </w:r>
          </w:p>
        </w:tc>
        <w:tc>
          <w:tcPr>
            <w:tcW w:w="6803" w:type="dxa"/>
          </w:tcPr>
          <w:p w14:paraId="557449EC" w14:textId="77777777" w:rsidR="00110941" w:rsidRPr="00BE5111" w:rsidRDefault="00110941" w:rsidP="003D1E21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Public Health Units</w:t>
            </w:r>
          </w:p>
        </w:tc>
      </w:tr>
      <w:tr w:rsidR="00110941" w:rsidRPr="00BE5111" w14:paraId="7F7F432E" w14:textId="77777777" w:rsidTr="003D1E21">
        <w:tc>
          <w:tcPr>
            <w:tcW w:w="2547" w:type="dxa"/>
          </w:tcPr>
          <w:p w14:paraId="0F8CC7DA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Central East</w:t>
            </w:r>
          </w:p>
        </w:tc>
        <w:tc>
          <w:tcPr>
            <w:tcW w:w="6803" w:type="dxa"/>
          </w:tcPr>
          <w:p w14:paraId="26DB9E95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Durham Region Health Department, </w:t>
            </w:r>
          </w:p>
          <w:p w14:paraId="525F904C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Haliburton</w:t>
            </w:r>
            <w:proofErr w:type="spellEnd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, Kawartha, Pine Ridge District Health Unit, </w:t>
            </w:r>
          </w:p>
          <w:p w14:paraId="372F891A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eel Public Health, </w:t>
            </w:r>
          </w:p>
          <w:p w14:paraId="35AB8DF3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eterborough Public Health, </w:t>
            </w:r>
          </w:p>
          <w:p w14:paraId="11718583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Simcoe </w:t>
            </w:r>
            <w:proofErr w:type="spellStart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Muskoka</w:t>
            </w:r>
            <w:proofErr w:type="spellEnd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District Health Unit, </w:t>
            </w:r>
          </w:p>
          <w:p w14:paraId="4B1BAB16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York Region Public Health </w:t>
            </w:r>
          </w:p>
        </w:tc>
      </w:tr>
      <w:tr w:rsidR="00110941" w:rsidRPr="00BE5111" w14:paraId="0163D456" w14:textId="77777777" w:rsidTr="003D1E21">
        <w:tc>
          <w:tcPr>
            <w:tcW w:w="2547" w:type="dxa"/>
          </w:tcPr>
          <w:p w14:paraId="504133E5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Central West</w:t>
            </w:r>
          </w:p>
        </w:tc>
        <w:tc>
          <w:tcPr>
            <w:tcW w:w="6803" w:type="dxa"/>
          </w:tcPr>
          <w:p w14:paraId="7070BF84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Brant County Health Unit, </w:t>
            </w:r>
          </w:p>
          <w:p w14:paraId="3070174D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City of Hamilton Public Health Services</w:t>
            </w:r>
          </w:p>
          <w:p w14:paraId="573AB1A0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Haldimand</w:t>
            </w:r>
            <w:proofErr w:type="spellEnd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-Norfolk Health Unit</w:t>
            </w:r>
          </w:p>
          <w:p w14:paraId="01BD1A00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Halton</w:t>
            </w:r>
            <w:proofErr w:type="spellEnd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Region Public Health </w:t>
            </w:r>
          </w:p>
          <w:p w14:paraId="4E9B216E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Niagara Region Public Health</w:t>
            </w:r>
          </w:p>
          <w:p w14:paraId="305E51FB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Region of Waterloo Public Health and Emergency Services</w:t>
            </w:r>
          </w:p>
          <w:p w14:paraId="2D7BCC92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Wellington-</w:t>
            </w:r>
            <w:proofErr w:type="spellStart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Dufferin</w:t>
            </w:r>
            <w:proofErr w:type="spellEnd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-Guelph Public Health</w:t>
            </w:r>
          </w:p>
        </w:tc>
      </w:tr>
      <w:tr w:rsidR="00110941" w:rsidRPr="00BE5111" w14:paraId="06362732" w14:textId="77777777" w:rsidTr="003D1E21">
        <w:tc>
          <w:tcPr>
            <w:tcW w:w="2547" w:type="dxa"/>
          </w:tcPr>
          <w:p w14:paraId="6DD58BCE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Eastern</w:t>
            </w:r>
          </w:p>
        </w:tc>
        <w:tc>
          <w:tcPr>
            <w:tcW w:w="6803" w:type="dxa"/>
          </w:tcPr>
          <w:p w14:paraId="34615041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Hastings Prince Edward Public Health</w:t>
            </w:r>
          </w:p>
          <w:p w14:paraId="14509AB8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Kingston, Frontenac and Lennox &amp; </w:t>
            </w:r>
            <w:proofErr w:type="spellStart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Addington</w:t>
            </w:r>
            <w:proofErr w:type="spellEnd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Public Health</w:t>
            </w:r>
          </w:p>
          <w:p w14:paraId="734C34CC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Leeds, Grenville and Lanark District Health Unit</w:t>
            </w:r>
          </w:p>
          <w:p w14:paraId="4D92598A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Ottawa Public Health</w:t>
            </w:r>
          </w:p>
          <w:p w14:paraId="0281DE79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Renfrew County and District Health Unit</w:t>
            </w:r>
          </w:p>
          <w:p w14:paraId="4B408B8B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Eastern Ontario Health Unit</w:t>
            </w:r>
          </w:p>
        </w:tc>
      </w:tr>
      <w:tr w:rsidR="00110941" w:rsidRPr="00BE5111" w14:paraId="143C7B30" w14:textId="77777777" w:rsidTr="003D1E21">
        <w:tc>
          <w:tcPr>
            <w:tcW w:w="2547" w:type="dxa"/>
          </w:tcPr>
          <w:p w14:paraId="668A6F85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North East</w:t>
            </w:r>
          </w:p>
        </w:tc>
        <w:tc>
          <w:tcPr>
            <w:tcW w:w="6803" w:type="dxa"/>
          </w:tcPr>
          <w:p w14:paraId="67E530A8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Algoma Public Health</w:t>
            </w:r>
          </w:p>
          <w:p w14:paraId="5E889A16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North Bay Parry Sound District Health Unit</w:t>
            </w:r>
          </w:p>
          <w:p w14:paraId="398C1DE7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Porcupine Health Unit</w:t>
            </w:r>
          </w:p>
          <w:p w14:paraId="4F63ED93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Public Health Sudbury &amp; Districts</w:t>
            </w:r>
          </w:p>
          <w:p w14:paraId="479E0541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proofErr w:type="spellStart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Timiskaming</w:t>
            </w:r>
            <w:proofErr w:type="spellEnd"/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Health Unit</w:t>
            </w:r>
          </w:p>
        </w:tc>
      </w:tr>
      <w:tr w:rsidR="00110941" w:rsidRPr="00BE5111" w14:paraId="15417386" w14:textId="77777777" w:rsidTr="003D1E21">
        <w:tc>
          <w:tcPr>
            <w:tcW w:w="2547" w:type="dxa"/>
          </w:tcPr>
          <w:p w14:paraId="6F4E9B7A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North West</w:t>
            </w:r>
          </w:p>
        </w:tc>
        <w:tc>
          <w:tcPr>
            <w:tcW w:w="6803" w:type="dxa"/>
          </w:tcPr>
          <w:p w14:paraId="35AF9C9E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Northwestern Health Unit</w:t>
            </w:r>
          </w:p>
          <w:p w14:paraId="2D1838A2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Thunder Bay District Health Unit</w:t>
            </w:r>
          </w:p>
        </w:tc>
      </w:tr>
      <w:tr w:rsidR="00110941" w:rsidRPr="00BE5111" w14:paraId="594ED102" w14:textId="77777777" w:rsidTr="003D1E21">
        <w:tc>
          <w:tcPr>
            <w:tcW w:w="2547" w:type="dxa"/>
          </w:tcPr>
          <w:p w14:paraId="0AF998E6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South West</w:t>
            </w:r>
          </w:p>
        </w:tc>
        <w:tc>
          <w:tcPr>
            <w:tcW w:w="6803" w:type="dxa"/>
          </w:tcPr>
          <w:p w14:paraId="246B7265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Chatham-Kent Public Health</w:t>
            </w:r>
          </w:p>
          <w:p w14:paraId="49104111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Grey Bruce Health Unit</w:t>
            </w:r>
          </w:p>
          <w:p w14:paraId="0F9D01BF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Huron County Health Unit</w:t>
            </w:r>
          </w:p>
          <w:p w14:paraId="1558A454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Lambton Public Health</w:t>
            </w:r>
          </w:p>
          <w:p w14:paraId="04A4D6E1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Middlesex-London Health Unit</w:t>
            </w:r>
          </w:p>
          <w:p w14:paraId="42D4173B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Perth District Health Unit</w:t>
            </w:r>
          </w:p>
          <w:p w14:paraId="5D8C13B0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Southwestern Public Health</w:t>
            </w:r>
          </w:p>
          <w:p w14:paraId="61DC3E4C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Windsor-Essex County Health Unit</w:t>
            </w:r>
          </w:p>
        </w:tc>
      </w:tr>
      <w:tr w:rsidR="00110941" w:rsidRPr="00BE5111" w14:paraId="6E26998B" w14:textId="77777777" w:rsidTr="003D1E21">
        <w:tc>
          <w:tcPr>
            <w:tcW w:w="2547" w:type="dxa"/>
          </w:tcPr>
          <w:p w14:paraId="3FB52D0B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Toronto</w:t>
            </w:r>
          </w:p>
        </w:tc>
        <w:tc>
          <w:tcPr>
            <w:tcW w:w="6803" w:type="dxa"/>
          </w:tcPr>
          <w:p w14:paraId="248DC761" w14:textId="77777777" w:rsidR="00110941" w:rsidRPr="00BE5111" w:rsidRDefault="00110941" w:rsidP="003D1E21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E5111">
              <w:rPr>
                <w:rFonts w:ascii="Times" w:hAnsi="Times"/>
                <w:color w:val="000000" w:themeColor="text1"/>
                <w:sz w:val="22"/>
                <w:szCs w:val="22"/>
              </w:rPr>
              <w:t>Toronto Public Health</w:t>
            </w:r>
          </w:p>
        </w:tc>
      </w:tr>
    </w:tbl>
    <w:p w14:paraId="59DD6A5F" w14:textId="77777777" w:rsidR="00110941" w:rsidRPr="00BE5111" w:rsidRDefault="00110941" w:rsidP="00110941">
      <w:pPr>
        <w:rPr>
          <w:rFonts w:ascii="Times" w:hAnsi="Times"/>
          <w:color w:val="000000" w:themeColor="text1"/>
          <w:sz w:val="22"/>
          <w:szCs w:val="22"/>
        </w:rPr>
      </w:pPr>
    </w:p>
    <w:p w14:paraId="1E46A88A" w14:textId="77777777" w:rsidR="00110941" w:rsidRDefault="00110941" w:rsidP="00110941">
      <w:pPr>
        <w:rPr>
          <w:rFonts w:ascii="Times" w:hAnsi="Times"/>
          <w:b/>
          <w:color w:val="000000" w:themeColor="text1"/>
          <w:sz w:val="22"/>
          <w:szCs w:val="22"/>
        </w:rPr>
      </w:pPr>
    </w:p>
    <w:p w14:paraId="17BC6A70" w14:textId="77777777" w:rsidR="00B515B9" w:rsidRDefault="00110941">
      <w:bookmarkStart w:id="0" w:name="_GoBack"/>
      <w:bookmarkEnd w:id="0"/>
    </w:p>
    <w:sectPr w:rsidR="00B515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941"/>
    <w:rsid w:val="00110941"/>
    <w:rsid w:val="00EC57EB"/>
    <w:rsid w:val="00F1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F2A1E"/>
  <w15:chartTrackingRefBased/>
  <w15:docId w15:val="{85C387DA-6A69-455A-9DA3-B3BD161B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9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94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0B3B3F4929884181F9759E402CA90D" ma:contentTypeVersion="0" ma:contentTypeDescription="Create a new document." ma:contentTypeScope="" ma:versionID="9b5c36a3440fded0a6ec6e9126cd28c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34A52D-7FF6-41FC-AC9F-3D132EB787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2DFF01-F84B-4D49-B617-3EFD121032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AEB0F3-89CE-4641-9005-D72DD6CF104F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ichmond</dc:creator>
  <cp:keywords/>
  <dc:description/>
  <cp:lastModifiedBy>Sarah Richmond</cp:lastModifiedBy>
  <cp:revision>1</cp:revision>
  <dcterms:created xsi:type="dcterms:W3CDTF">2020-03-24T17:06:00Z</dcterms:created>
  <dcterms:modified xsi:type="dcterms:W3CDTF">2020-03-24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0B3B3F4929884181F9759E402CA90D</vt:lpwstr>
  </property>
</Properties>
</file>